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429" w:rsidRDefault="00B97429" w:rsidP="00B97429">
      <w:pPr>
        <w:pStyle w:val="paragraph"/>
        <w:spacing w:before="0" w:beforeAutospacing="0" w:after="0" w:afterAutospacing="0" w:line="48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Supplementary information</w:t>
      </w:r>
    </w:p>
    <w:p w:rsidR="00B97429" w:rsidRPr="00340571" w:rsidRDefault="00B97429" w:rsidP="00B97429">
      <w:pPr>
        <w:pStyle w:val="paragraph"/>
        <w:spacing w:before="0" w:beforeAutospacing="0" w:after="0" w:afterAutospacing="0" w:line="48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Supplementary information includes two supplementary tables, three supplementary figures and two supplementary data files. The two supplementary data files contain lists of genes differentially expressed between </w:t>
      </w:r>
      <w:r w:rsidRPr="355B1E37">
        <w:rPr>
          <w:rFonts w:ascii="Arial" w:eastAsia="Arial" w:hAnsi="Arial" w:cs="Arial"/>
        </w:rPr>
        <w:t>GFP-Egr2+ and Egr2/3</w:t>
      </w:r>
      <w:r w:rsidRPr="355B1E37">
        <w:rPr>
          <w:rFonts w:ascii="Arial" w:eastAsia="Arial" w:hAnsi="Arial" w:cs="Arial"/>
          <w:vertAlign w:val="superscript"/>
        </w:rPr>
        <w:t>−/−</w:t>
      </w:r>
      <w:r w:rsidRPr="355B1E37">
        <w:rPr>
          <w:rFonts w:ascii="Arial" w:eastAsia="Arial" w:hAnsi="Arial" w:cs="Arial"/>
        </w:rPr>
        <w:t xml:space="preserve"> TILs</w:t>
      </w:r>
      <w:r>
        <w:rPr>
          <w:rFonts w:ascii="Arial" w:eastAsia="Arial" w:hAnsi="Arial" w:cs="Arial"/>
        </w:rPr>
        <w:t xml:space="preserve"> in the MC38 and B16 models.</w:t>
      </w:r>
    </w:p>
    <w:p w:rsidR="003660F8" w:rsidRDefault="003660F8">
      <w:bookmarkStart w:id="0" w:name="_GoBack"/>
      <w:bookmarkEnd w:id="0"/>
    </w:p>
    <w:sectPr w:rsidR="003660F8" w:rsidSect="00DF507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009"/>
    <w:rsid w:val="0001350F"/>
    <w:rsid w:val="000248DF"/>
    <w:rsid w:val="00034B08"/>
    <w:rsid w:val="00055DD8"/>
    <w:rsid w:val="0009562A"/>
    <w:rsid w:val="000C29FF"/>
    <w:rsid w:val="000F4453"/>
    <w:rsid w:val="00120874"/>
    <w:rsid w:val="00134F5E"/>
    <w:rsid w:val="001A5BF0"/>
    <w:rsid w:val="001D6A89"/>
    <w:rsid w:val="00227102"/>
    <w:rsid w:val="0025498E"/>
    <w:rsid w:val="00257D8D"/>
    <w:rsid w:val="002A2DAC"/>
    <w:rsid w:val="002B7009"/>
    <w:rsid w:val="00305318"/>
    <w:rsid w:val="0032783E"/>
    <w:rsid w:val="0035075D"/>
    <w:rsid w:val="003660F8"/>
    <w:rsid w:val="003737D0"/>
    <w:rsid w:val="003B7741"/>
    <w:rsid w:val="003C5560"/>
    <w:rsid w:val="003F48F2"/>
    <w:rsid w:val="00453E52"/>
    <w:rsid w:val="004B075A"/>
    <w:rsid w:val="004B7DCD"/>
    <w:rsid w:val="004D7205"/>
    <w:rsid w:val="00510D06"/>
    <w:rsid w:val="00530E60"/>
    <w:rsid w:val="00533733"/>
    <w:rsid w:val="00565853"/>
    <w:rsid w:val="00566C83"/>
    <w:rsid w:val="005D26C8"/>
    <w:rsid w:val="00666842"/>
    <w:rsid w:val="0067467A"/>
    <w:rsid w:val="006C0302"/>
    <w:rsid w:val="006F6DAF"/>
    <w:rsid w:val="00735FED"/>
    <w:rsid w:val="00755E56"/>
    <w:rsid w:val="00755EAE"/>
    <w:rsid w:val="00780F45"/>
    <w:rsid w:val="007A1D81"/>
    <w:rsid w:val="00801593"/>
    <w:rsid w:val="0087526B"/>
    <w:rsid w:val="0089091F"/>
    <w:rsid w:val="008A1A58"/>
    <w:rsid w:val="008A6852"/>
    <w:rsid w:val="00935083"/>
    <w:rsid w:val="00936BF8"/>
    <w:rsid w:val="009443E5"/>
    <w:rsid w:val="00944593"/>
    <w:rsid w:val="009A2A3E"/>
    <w:rsid w:val="009B4676"/>
    <w:rsid w:val="009C01BB"/>
    <w:rsid w:val="00A5015D"/>
    <w:rsid w:val="00AE77C1"/>
    <w:rsid w:val="00B14E97"/>
    <w:rsid w:val="00B54835"/>
    <w:rsid w:val="00B6034A"/>
    <w:rsid w:val="00B6759C"/>
    <w:rsid w:val="00B97429"/>
    <w:rsid w:val="00BB550F"/>
    <w:rsid w:val="00BD4090"/>
    <w:rsid w:val="00BD7A95"/>
    <w:rsid w:val="00BF162D"/>
    <w:rsid w:val="00C2202B"/>
    <w:rsid w:val="00C44B8D"/>
    <w:rsid w:val="00C54C43"/>
    <w:rsid w:val="00D308DD"/>
    <w:rsid w:val="00D977E7"/>
    <w:rsid w:val="00DB32AA"/>
    <w:rsid w:val="00DF3C6E"/>
    <w:rsid w:val="00E63279"/>
    <w:rsid w:val="00E925EC"/>
    <w:rsid w:val="00F6377D"/>
    <w:rsid w:val="00FC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7B021-8949-462B-9373-5B2FD9CB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97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>HP Inc.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 Shanmugam</dc:creator>
  <cp:keywords/>
  <dc:description/>
  <cp:lastModifiedBy>Rajam Shanmugam</cp:lastModifiedBy>
  <cp:revision>2</cp:revision>
  <dcterms:created xsi:type="dcterms:W3CDTF">2022-10-27T04:18:00Z</dcterms:created>
  <dcterms:modified xsi:type="dcterms:W3CDTF">2022-10-27T04:18:00Z</dcterms:modified>
</cp:coreProperties>
</file>